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Additional file 2: Associations of sociodemographic and practice-relevant determinants with Reward from the supervisor (ordinal logistic regression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2023"/>
        <w:gridCol w:w="1409"/>
        <w:gridCol w:w="1412"/>
        <w:gridCol w:w="1411"/>
        <w:gridCol w:w="1407"/>
      </w:tblGrid>
      <w:tr>
        <w:trPr>
          <w:trHeight w:val="262" w:hRule="atLeast"/>
        </w:trPr>
        <w:tc>
          <w:tcPr>
            <w:tcW w:w="343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Variable</w:t>
            </w:r>
          </w:p>
        </w:tc>
        <w:tc>
          <w:tcPr>
            <w:tcW w:w="2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Unadjusted</w:t>
            </w:r>
          </w:p>
        </w:tc>
        <w:tc>
          <w:tcPr>
            <w:tcW w:w="2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ge-adjusted</w:t>
            </w:r>
          </w:p>
        </w:tc>
      </w:tr>
      <w:tr>
        <w:trPr>
          <w:trHeight w:val="262" w:hRule="atLeast"/>
        </w:trPr>
        <w:tc>
          <w:tcPr>
            <w:tcW w:w="343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I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I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Age (years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8-3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bCs/>
                <w:lang w:val="en-US"/>
              </w:rPr>
              <w:t xml:space="preserve"> </w:t>
            </w:r>
            <w:r>
              <w:rPr>
                <w:bCs/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36-4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3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94-1.7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≥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4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4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3-1.9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Marital status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single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Married/partnership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79-1.3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65-1.17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Gross salary (€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≤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149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 xml:space="preserve">1.00 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500-199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71-1.4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73-1.47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≥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200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5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15-2.1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5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12-2.09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Years in Job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≤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1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1-2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83-1.6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63-1.74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≥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2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3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99-1.8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3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74-2.34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Practice type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Specialist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General practitioner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75-1.3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74-1.31</w:t>
            </w:r>
          </w:p>
        </w:tc>
      </w:tr>
      <w:tr>
        <w:trPr>
          <w:trHeight w:val="481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Employment status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art-time/Mini-job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Ref. 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Full-time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82-1.4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93-1.64</w:t>
            </w:r>
          </w:p>
        </w:tc>
      </w:tr>
      <w:tr>
        <w:trPr>
          <w:trHeight w:val="523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Leadership position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2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95-1.6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91-1.55</w:t>
            </w:r>
          </w:p>
        </w:tc>
      </w:tr>
      <w:tr>
        <w:trPr>
          <w:trHeight w:val="481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Number of MAs (n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-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4-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83-1.5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86-1.62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≥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5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9-2.1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6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13-2.26</w:t>
            </w:r>
          </w:p>
        </w:tc>
      </w:tr>
      <w:tr>
        <w:trPr>
          <w:trHeight w:val="523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Number of practitioners (n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58-1.1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58-1.15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≥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83-1.5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87-1.66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Practice size (n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-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6-1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58-1.1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3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93-2.00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≥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1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3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89-1.8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60-1.20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Practice locatio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ountryside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Small city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3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97-1.9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97-2.00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Major city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83-1.7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83-1.7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2T10:24:00Z</dcterms:created>
  <dc:creator>UKD</dc:creator>
  <dc:description/>
  <dc:language>en-US</dc:language>
  <cp:lastModifiedBy>UKD</cp:lastModifiedBy>
  <dcterms:modified xsi:type="dcterms:W3CDTF">2019-01-22T10:25:00Z</dcterms:modified>
  <cp:revision>1</cp:revision>
  <dc:subject/>
  <dc:title/>
</cp:coreProperties>
</file>